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293E" w:rsidRPr="00416037" w:rsidRDefault="00B5293E" w:rsidP="00B5293E">
      <w:pPr>
        <w:spacing w:before="0" w:after="0"/>
        <w:jc w:val="left"/>
        <w:rPr>
          <w:rFonts w:ascii="Arial Narrow" w:eastAsia="Calibri" w:hAnsi="Arial Narrow" w:cs="Arial"/>
          <w:b/>
          <w:bCs/>
          <w:sz w:val="18"/>
          <w:szCs w:val="16"/>
          <w:lang w:eastAsia="en-GB"/>
        </w:rPr>
      </w:pPr>
      <w:r w:rsidRPr="00416037">
        <w:rPr>
          <w:rFonts w:ascii="Arial Narrow" w:eastAsia="Calibri" w:hAnsi="Arial Narrow" w:cs="Arial"/>
          <w:b/>
          <w:bCs/>
          <w:sz w:val="18"/>
          <w:szCs w:val="16"/>
          <w:lang w:eastAsia="en-GB"/>
        </w:rPr>
        <w:t>Table A2: Var</w:t>
      </w:r>
      <w:r w:rsidR="00820B45">
        <w:rPr>
          <w:rFonts w:ascii="Arial Narrow" w:eastAsia="Calibri" w:hAnsi="Arial Narrow" w:cs="Arial"/>
          <w:b/>
          <w:bCs/>
          <w:sz w:val="18"/>
          <w:szCs w:val="16"/>
          <w:lang w:eastAsia="en-GB"/>
        </w:rPr>
        <w:t>iance inflation factors for</w:t>
      </w:r>
      <w:bookmarkStart w:id="0" w:name="_GoBack"/>
      <w:bookmarkEnd w:id="0"/>
      <w:r w:rsidRPr="00416037">
        <w:rPr>
          <w:rFonts w:ascii="Arial Narrow" w:eastAsia="Calibri" w:hAnsi="Arial Narrow" w:cs="Arial"/>
          <w:b/>
          <w:bCs/>
          <w:sz w:val="18"/>
          <w:szCs w:val="16"/>
          <w:lang w:eastAsia="en-GB"/>
        </w:rPr>
        <w:t xml:space="preserve"> delivery care utilization model. 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90"/>
        <w:gridCol w:w="472"/>
        <w:gridCol w:w="764"/>
      </w:tblGrid>
      <w:tr w:rsidR="00B5293E" w:rsidRPr="00416037" w:rsidTr="00FF4337">
        <w:trPr>
          <w:trHeight w:val="5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 xml:space="preserve">Variable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VI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1/VIF</w:t>
            </w:r>
          </w:p>
        </w:tc>
      </w:tr>
      <w:tr w:rsidR="00B5293E" w:rsidRPr="00416037" w:rsidTr="00FF4337">
        <w:trPr>
          <w:trHeight w:val="57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Health personn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</w:tr>
      <w:tr w:rsidR="00B5293E" w:rsidRPr="00416037" w:rsidTr="00FF4337">
        <w:trPr>
          <w:trHeight w:val="5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Nurse Midw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</w:tr>
      <w:tr w:rsidR="00B5293E" w:rsidRPr="00416037" w:rsidTr="00FF433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910847</w:t>
            </w:r>
          </w:p>
        </w:tc>
      </w:tr>
      <w:tr w:rsidR="00B5293E" w:rsidRPr="00416037" w:rsidTr="00FF433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Only Contractual A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908165</w:t>
            </w:r>
          </w:p>
        </w:tc>
      </w:tr>
      <w:tr w:rsidR="00B5293E" w:rsidRPr="00416037" w:rsidTr="00FF433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875927</w:t>
            </w:r>
          </w:p>
        </w:tc>
      </w:tr>
      <w:tr w:rsidR="00B5293E" w:rsidRPr="00416037" w:rsidTr="00FF433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</w:p>
        </w:tc>
      </w:tr>
      <w:tr w:rsidR="00B5293E" w:rsidRPr="00416037" w:rsidTr="00FF4337">
        <w:trPr>
          <w:trHeight w:val="5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Drug avail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</w:tr>
      <w:tr w:rsidR="00B5293E" w:rsidRPr="00416037" w:rsidTr="00FF433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Essential obstetric 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803036</w:t>
            </w:r>
          </w:p>
        </w:tc>
      </w:tr>
      <w:tr w:rsidR="00B5293E" w:rsidRPr="00416037" w:rsidTr="00FF433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</w:p>
        </w:tc>
      </w:tr>
      <w:tr w:rsidR="00B5293E" w:rsidRPr="00416037" w:rsidTr="00FF4337">
        <w:trPr>
          <w:trHeight w:val="5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Equi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</w:tr>
      <w:tr w:rsidR="00B5293E" w:rsidRPr="00416037" w:rsidTr="00FF4337">
        <w:trPr>
          <w:trHeight w:val="5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 xml:space="preserve">Sims specul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</w:tr>
      <w:tr w:rsidR="00B5293E" w:rsidRPr="00416037" w:rsidTr="00FF433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837949</w:t>
            </w:r>
          </w:p>
        </w:tc>
      </w:tr>
      <w:tr w:rsidR="00B5293E" w:rsidRPr="00416037" w:rsidTr="00FF4337">
        <w:trPr>
          <w:trHeight w:val="5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Labour 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</w:tr>
      <w:tr w:rsidR="00B5293E" w:rsidRPr="00416037" w:rsidTr="00FF433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Available but unus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867861</w:t>
            </w:r>
          </w:p>
        </w:tc>
      </w:tr>
      <w:tr w:rsidR="00B5293E" w:rsidRPr="00416037" w:rsidTr="00FF433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Not avail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711374</w:t>
            </w:r>
          </w:p>
        </w:tc>
      </w:tr>
      <w:tr w:rsidR="00B5293E" w:rsidRPr="00416037" w:rsidTr="00FF4337">
        <w:trPr>
          <w:trHeight w:val="5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Bed Scr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</w:tr>
      <w:tr w:rsidR="00B5293E" w:rsidRPr="00416037" w:rsidTr="00FF433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Available but unus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868845</w:t>
            </w:r>
          </w:p>
        </w:tc>
      </w:tr>
      <w:tr w:rsidR="00B5293E" w:rsidRPr="00416037" w:rsidTr="00FF433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Not avail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775035</w:t>
            </w:r>
          </w:p>
        </w:tc>
      </w:tr>
      <w:tr w:rsidR="00B5293E" w:rsidRPr="00416037" w:rsidTr="00FF433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</w:p>
        </w:tc>
      </w:tr>
      <w:tr w:rsidR="00B5293E" w:rsidRPr="00416037" w:rsidTr="00FF4337">
        <w:trPr>
          <w:trHeight w:val="5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Infrastru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</w:tr>
      <w:tr w:rsidR="00B5293E" w:rsidRPr="00416037" w:rsidTr="00FF4337">
        <w:trPr>
          <w:trHeight w:val="5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Electr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</w:tr>
      <w:tr w:rsidR="00B5293E" w:rsidRPr="00416037" w:rsidTr="00FF433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Irregular supp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530884</w:t>
            </w:r>
          </w:p>
        </w:tc>
      </w:tr>
      <w:tr w:rsidR="00B5293E" w:rsidRPr="00416037" w:rsidTr="00FF433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No conn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43885</w:t>
            </w:r>
          </w:p>
        </w:tc>
      </w:tr>
      <w:tr w:rsidR="00B5293E" w:rsidRPr="00416037" w:rsidTr="00FF4337">
        <w:trPr>
          <w:trHeight w:val="5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Water supp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</w:tr>
      <w:tr w:rsidR="00B5293E" w:rsidRPr="00416037" w:rsidTr="00FF433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87754</w:t>
            </w:r>
          </w:p>
        </w:tc>
      </w:tr>
      <w:tr w:rsidR="00B5293E" w:rsidRPr="00416037" w:rsidTr="00FF433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Toi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</w:p>
        </w:tc>
      </w:tr>
      <w:tr w:rsidR="00B5293E" w:rsidRPr="00416037" w:rsidTr="00FF433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80718</w:t>
            </w:r>
          </w:p>
        </w:tc>
      </w:tr>
      <w:tr w:rsidR="00B5293E" w:rsidRPr="00416037" w:rsidTr="00FF4337">
        <w:trPr>
          <w:trHeight w:val="5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Teleph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</w:tr>
      <w:tr w:rsidR="00B5293E" w:rsidRPr="00416037" w:rsidTr="00FF433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798962</w:t>
            </w:r>
          </w:p>
        </w:tc>
      </w:tr>
      <w:tr w:rsidR="00B5293E" w:rsidRPr="00416037" w:rsidTr="00FF433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</w:p>
        </w:tc>
      </w:tr>
      <w:tr w:rsidR="00B5293E" w:rsidRPr="00416037" w:rsidTr="00FF4337">
        <w:trPr>
          <w:trHeight w:val="5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Quality 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</w:tr>
      <w:tr w:rsidR="00B5293E" w:rsidRPr="00416037" w:rsidTr="00FF4337">
        <w:trPr>
          <w:trHeight w:val="57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SBA training in last 5 years</w:t>
            </w:r>
          </w:p>
        </w:tc>
      </w:tr>
      <w:tr w:rsidR="00B5293E" w:rsidRPr="00416037" w:rsidTr="00FF433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Y</w:t>
            </w: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908481</w:t>
            </w:r>
          </w:p>
        </w:tc>
      </w:tr>
      <w:tr w:rsidR="00B5293E" w:rsidRPr="00416037" w:rsidTr="00FF4337">
        <w:trPr>
          <w:trHeight w:val="57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VHSC monitoring work</w:t>
            </w:r>
          </w:p>
        </w:tc>
      </w:tr>
      <w:tr w:rsidR="00B5293E" w:rsidRPr="00416037" w:rsidTr="00FF433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8044</w:t>
            </w:r>
          </w:p>
        </w:tc>
      </w:tr>
      <w:tr w:rsidR="00B5293E" w:rsidRPr="00416037" w:rsidTr="00FF433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</w:p>
        </w:tc>
      </w:tr>
      <w:tr w:rsidR="00B5293E" w:rsidRPr="00416037" w:rsidTr="00FF4337">
        <w:trPr>
          <w:trHeight w:val="5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Other 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</w:tr>
      <w:tr w:rsidR="00B5293E" w:rsidRPr="00416037" w:rsidTr="00FF433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</w:p>
        </w:tc>
      </w:tr>
      <w:tr w:rsidR="00B5293E" w:rsidRPr="00416037" w:rsidTr="00FF433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205996</w:t>
            </w:r>
          </w:p>
        </w:tc>
      </w:tr>
      <w:tr w:rsidR="00B5293E" w:rsidRPr="00416037" w:rsidTr="00FF433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North-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518195</w:t>
            </w:r>
          </w:p>
        </w:tc>
      </w:tr>
      <w:tr w:rsidR="00B5293E" w:rsidRPr="00416037" w:rsidTr="00FF433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399206</w:t>
            </w:r>
          </w:p>
        </w:tc>
      </w:tr>
      <w:tr w:rsidR="00B5293E" w:rsidRPr="00416037" w:rsidTr="00FF433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482912</w:t>
            </w:r>
          </w:p>
        </w:tc>
      </w:tr>
      <w:tr w:rsidR="00B5293E" w:rsidRPr="00416037" w:rsidTr="00FF433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S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361304</w:t>
            </w:r>
          </w:p>
        </w:tc>
      </w:tr>
      <w:tr w:rsidR="00B5293E" w:rsidRPr="00416037" w:rsidTr="00FF4337">
        <w:trPr>
          <w:trHeight w:val="57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ANM's residence from SC (in km)</w:t>
            </w:r>
          </w:p>
        </w:tc>
      </w:tr>
      <w:tr w:rsidR="00B5293E" w:rsidRPr="00416037" w:rsidTr="00FF433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5293E" w:rsidRPr="00416037" w:rsidRDefault="00B5293E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5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86154</w:t>
            </w:r>
          </w:p>
        </w:tc>
      </w:tr>
      <w:tr w:rsidR="00B5293E" w:rsidRPr="00416037" w:rsidTr="00FF433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5293E" w:rsidRPr="00416037" w:rsidRDefault="00B5293E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21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935465</w:t>
            </w:r>
          </w:p>
        </w:tc>
      </w:tr>
      <w:tr w:rsidR="00B5293E" w:rsidRPr="00416037" w:rsidTr="00FF433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5293E" w:rsidRPr="00416037" w:rsidRDefault="00B5293E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&gt;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980026</w:t>
            </w:r>
          </w:p>
        </w:tc>
      </w:tr>
      <w:tr w:rsidR="00B5293E" w:rsidRPr="00416037" w:rsidTr="00FF433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Log of catchment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840834</w:t>
            </w:r>
          </w:p>
        </w:tc>
      </w:tr>
      <w:tr w:rsidR="00B5293E" w:rsidRPr="00416037" w:rsidTr="00FF433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% population in lowest wealth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816472</w:t>
            </w:r>
          </w:p>
        </w:tc>
      </w:tr>
      <w:tr w:rsidR="00B5293E" w:rsidRPr="00416037" w:rsidTr="00FF433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Total fertility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391221</w:t>
            </w:r>
          </w:p>
        </w:tc>
      </w:tr>
      <w:tr w:rsidR="00B5293E" w:rsidRPr="00416037" w:rsidTr="00FF433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% Hindu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659301</w:t>
            </w:r>
          </w:p>
        </w:tc>
      </w:tr>
      <w:tr w:rsidR="00B5293E" w:rsidRPr="00416037" w:rsidTr="00FF4337">
        <w:trPr>
          <w:trHeight w:val="5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Maternal education (in 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404214</w:t>
            </w:r>
          </w:p>
        </w:tc>
      </w:tr>
      <w:tr w:rsidR="00B5293E" w:rsidRPr="00416037" w:rsidTr="00FF4337">
        <w:trPr>
          <w:trHeight w:val="5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293E" w:rsidRPr="00416037" w:rsidRDefault="00B5293E" w:rsidP="00FF4337">
            <w:pPr>
              <w:spacing w:before="0" w:after="0"/>
              <w:jc w:val="lef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Mean VI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1.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293E" w:rsidRPr="00416037" w:rsidRDefault="00B5293E" w:rsidP="00FF4337">
            <w:pPr>
              <w:spacing w:before="0" w:after="0"/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FF2092" w:rsidRDefault="00FF2092"/>
    <w:sectPr w:rsidR="00FF20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93E"/>
    <w:rsid w:val="002B1AED"/>
    <w:rsid w:val="00820B45"/>
    <w:rsid w:val="00A744CE"/>
    <w:rsid w:val="00B5293E"/>
    <w:rsid w:val="00FB697A"/>
    <w:rsid w:val="00FF2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9E3E0"/>
  <w15:chartTrackingRefBased/>
  <w15:docId w15:val="{02CB4CAF-3830-41A0-A9A0-461111681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Cs w:val="24"/>
        <w:lang w:val="en-GB" w:eastAsia="en-US" w:bidi="ar-SA"/>
      </w:rPr>
    </w:rPrDefault>
    <w:pPrDefault>
      <w:pPr>
        <w:spacing w:before="120" w:after="12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29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</dc:creator>
  <cp:keywords/>
  <dc:description/>
  <cp:lastModifiedBy>Amar</cp:lastModifiedBy>
  <cp:revision>2</cp:revision>
  <dcterms:created xsi:type="dcterms:W3CDTF">2016-08-16T03:40:00Z</dcterms:created>
  <dcterms:modified xsi:type="dcterms:W3CDTF">2016-08-16T04:02:00Z</dcterms:modified>
</cp:coreProperties>
</file>